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AB8DC" w14:textId="77777777" w:rsidR="00303068" w:rsidRDefault="00303068"/>
    <w:p w14:paraId="06238555" w14:textId="3946A631" w:rsidR="00825F6E" w:rsidRDefault="00825F6E"/>
    <w:tbl>
      <w:tblPr>
        <w:tblStyle w:val="Tabellenraster"/>
        <w:tblW w:w="8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81"/>
        <w:gridCol w:w="990"/>
        <w:gridCol w:w="996"/>
        <w:gridCol w:w="992"/>
        <w:gridCol w:w="992"/>
        <w:gridCol w:w="992"/>
        <w:gridCol w:w="1034"/>
      </w:tblGrid>
      <w:tr w:rsidR="00303068" w:rsidRPr="008C548D" w14:paraId="2CF67601" w14:textId="77777777" w:rsidTr="0089777B">
        <w:tc>
          <w:tcPr>
            <w:tcW w:w="8395" w:type="dxa"/>
            <w:gridSpan w:val="8"/>
            <w:tcBorders>
              <w:bottom w:val="single" w:sz="12" w:space="0" w:color="auto"/>
            </w:tcBorders>
            <w:shd w:val="clear" w:color="auto" w:fill="auto"/>
          </w:tcPr>
          <w:p w14:paraId="0A45F876" w14:textId="3935459F" w:rsidR="00303068" w:rsidRPr="008C548D" w:rsidRDefault="00303068">
            <w:pPr>
              <w:rPr>
                <w:rFonts w:ascii="Times New Roman" w:hAnsi="Times New Roman" w:cs="Times New Roman"/>
                <w:b/>
                <w:bCs/>
              </w:rPr>
            </w:pPr>
            <w:r w:rsidRPr="008C548D">
              <w:rPr>
                <w:rFonts w:ascii="Times New Roman" w:hAnsi="Times New Roman" w:cs="Times New Roman"/>
                <w:b/>
                <w:bCs/>
              </w:rPr>
              <w:t>Table</w:t>
            </w:r>
            <w:r w:rsidR="003E05E1" w:rsidRPr="008C548D">
              <w:rPr>
                <w:rFonts w:ascii="Times New Roman" w:hAnsi="Times New Roman" w:cs="Times New Roman"/>
                <w:b/>
                <w:bCs/>
              </w:rPr>
              <w:t xml:space="preserve"> S1</w:t>
            </w:r>
          </w:p>
          <w:p w14:paraId="33A3C62D" w14:textId="5EDF4C10" w:rsidR="00303068" w:rsidRPr="008C548D" w:rsidRDefault="00303068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 xml:space="preserve">Regression </w:t>
            </w:r>
            <w:r w:rsidR="003E05E1" w:rsidRPr="008C548D">
              <w:rPr>
                <w:rFonts w:ascii="Times New Roman" w:hAnsi="Times New Roman" w:cs="Times New Roman"/>
              </w:rPr>
              <w:t>A</w:t>
            </w:r>
            <w:r w:rsidRPr="008C548D">
              <w:rPr>
                <w:rFonts w:ascii="Times New Roman" w:hAnsi="Times New Roman" w:cs="Times New Roman"/>
              </w:rPr>
              <w:t xml:space="preserve">nalysis </w:t>
            </w:r>
            <w:proofErr w:type="spellStart"/>
            <w:r w:rsidR="003E05E1" w:rsidRPr="008C548D">
              <w:rPr>
                <w:rFonts w:ascii="Times New Roman" w:hAnsi="Times New Roman" w:cs="Times New Roman"/>
              </w:rPr>
              <w:t>with</w:t>
            </w:r>
            <w:proofErr w:type="spellEnd"/>
            <w:r w:rsidR="003E05E1" w:rsidRPr="008C54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E05E1" w:rsidRPr="008C548D">
              <w:rPr>
                <w:rFonts w:ascii="Times New Roman" w:hAnsi="Times New Roman" w:cs="Times New Roman"/>
              </w:rPr>
              <w:t>the</w:t>
            </w:r>
            <w:proofErr w:type="spellEnd"/>
            <w:r w:rsidR="003E05E1" w:rsidRPr="008C54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E05E1" w:rsidRPr="008C548D">
              <w:rPr>
                <w:rFonts w:ascii="Times New Roman" w:hAnsi="Times New Roman" w:cs="Times New Roman"/>
              </w:rPr>
              <w:t>criterion</w:t>
            </w:r>
            <w:proofErr w:type="spellEnd"/>
            <w:r w:rsidR="003E05E1" w:rsidRPr="008C548D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3E05E1" w:rsidRPr="008C548D">
              <w:rPr>
                <w:rFonts w:ascii="Times New Roman" w:hAnsi="Times New Roman" w:cs="Times New Roman"/>
              </w:rPr>
              <w:t>difference</w:t>
            </w:r>
            <w:proofErr w:type="spellEnd"/>
            <w:r w:rsidR="003E05E1" w:rsidRPr="008C548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C548D" w:rsidRPr="008C548D">
              <w:rPr>
                <w:rFonts w:ascii="Times New Roman" w:hAnsi="Times New Roman" w:cs="Times New Roman"/>
              </w:rPr>
              <w:t>between</w:t>
            </w:r>
            <w:proofErr w:type="spellEnd"/>
            <w:r w:rsidR="008C548D" w:rsidRPr="008C548D">
              <w:rPr>
                <w:rFonts w:ascii="Times New Roman" w:hAnsi="Times New Roman" w:cs="Times New Roman"/>
              </w:rPr>
              <w:t xml:space="preserve"> post-</w:t>
            </w:r>
            <w:proofErr w:type="spellStart"/>
            <w:r w:rsidR="008C548D" w:rsidRPr="008C548D">
              <w:rPr>
                <w:rFonts w:ascii="Times New Roman" w:hAnsi="Times New Roman" w:cs="Times New Roman"/>
              </w:rPr>
              <w:t>pretest</w:t>
            </w:r>
            <w:proofErr w:type="spellEnd"/>
            <w:r w:rsidR="008C548D" w:rsidRPr="008C548D">
              <w:rPr>
                <w:rFonts w:ascii="Times New Roman" w:hAnsi="Times New Roman" w:cs="Times New Roman"/>
              </w:rPr>
              <w:t xml:space="preserve"> </w:t>
            </w:r>
            <w:r w:rsidR="003E05E1" w:rsidRPr="008C548D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="003E05E1" w:rsidRPr="008C548D">
              <w:rPr>
                <w:rFonts w:ascii="Times New Roman" w:hAnsi="Times New Roman" w:cs="Times New Roman"/>
              </w:rPr>
              <w:t>perceived</w:t>
            </w:r>
            <w:proofErr w:type="spellEnd"/>
            <w:r w:rsidR="003E05E1" w:rsidRPr="008C548D">
              <w:rPr>
                <w:rFonts w:ascii="Times New Roman" w:hAnsi="Times New Roman" w:cs="Times New Roman"/>
              </w:rPr>
              <w:t xml:space="preserve"> stress</w:t>
            </w:r>
          </w:p>
        </w:tc>
      </w:tr>
      <w:tr w:rsidR="0089777B" w:rsidRPr="008C548D" w14:paraId="58C5D36C" w14:textId="77777777" w:rsidTr="0089777B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0619CD0C" w14:textId="77777777" w:rsidR="00303068" w:rsidRPr="008C548D" w:rsidRDefault="003030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</w:tcPr>
          <w:p w14:paraId="26DC002E" w14:textId="030D7C4F" w:rsidR="00303068" w:rsidRPr="008C548D" w:rsidRDefault="00303068" w:rsidP="002C2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60FFAEBD" w14:textId="37FDDB79" w:rsidR="00303068" w:rsidRPr="008C548D" w:rsidRDefault="00303068" w:rsidP="002C2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SE(b)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</w:tcPr>
          <w:p w14:paraId="4BDF742F" w14:textId="564DDA39" w:rsidR="00303068" w:rsidRPr="008C548D" w:rsidRDefault="00303068" w:rsidP="002C2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C548D">
              <w:rPr>
                <w:rFonts w:ascii="Times New Roman" w:hAnsi="Times New Roman" w:cs="Times New Roman"/>
                <w:i/>
                <w:iCs/>
              </w:rPr>
              <w:t>bet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678FBA6" w14:textId="55BB0A75" w:rsidR="00303068" w:rsidRPr="008C548D" w:rsidRDefault="00303068" w:rsidP="002C2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A5B0191" w14:textId="622CF677" w:rsidR="00303068" w:rsidRPr="008C548D" w:rsidRDefault="00303068" w:rsidP="002C2E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9BC448" w14:textId="249AB7A2" w:rsidR="00303068" w:rsidRPr="008C548D" w:rsidRDefault="00303068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95 % CI(</w:t>
            </w:r>
            <w:r w:rsidRPr="008C548D">
              <w:rPr>
                <w:rFonts w:ascii="Times New Roman" w:hAnsi="Times New Roman" w:cs="Times New Roman"/>
                <w:i/>
                <w:iCs/>
              </w:rPr>
              <w:t>b</w:t>
            </w:r>
            <w:r w:rsidRPr="008C548D">
              <w:rPr>
                <w:rFonts w:ascii="Times New Roman" w:hAnsi="Times New Roman" w:cs="Times New Roman"/>
              </w:rPr>
              <w:t>)</w:t>
            </w:r>
          </w:p>
        </w:tc>
      </w:tr>
      <w:tr w:rsidR="00FE1707" w:rsidRPr="008C548D" w14:paraId="6343CB0C" w14:textId="77777777" w:rsidTr="005B580A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1DE9E8B" w14:textId="77777777" w:rsidR="00FE1707" w:rsidRPr="008C548D" w:rsidRDefault="00FE1707" w:rsidP="00FE17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</w:tcPr>
          <w:p w14:paraId="74750C2A" w14:textId="77777777" w:rsidR="00FE1707" w:rsidRPr="008C548D" w:rsidRDefault="00FE1707" w:rsidP="00FE170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4960A703" w14:textId="77777777" w:rsidR="00FE1707" w:rsidRPr="008C548D" w:rsidRDefault="00FE1707" w:rsidP="00FE170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</w:tcPr>
          <w:p w14:paraId="1BF3EC64" w14:textId="77777777" w:rsidR="00FE1707" w:rsidRPr="008C548D" w:rsidRDefault="00FE1707" w:rsidP="00FE170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7C08B0C" w14:textId="77777777" w:rsidR="00FE1707" w:rsidRPr="008C548D" w:rsidRDefault="00FE1707" w:rsidP="00FE170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0A33995" w14:textId="77777777" w:rsidR="00FE1707" w:rsidRPr="008C548D" w:rsidRDefault="00FE1707" w:rsidP="00FE170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2A336E" w14:textId="3F682C36" w:rsidR="00FE1707" w:rsidRPr="008C548D" w:rsidRDefault="00FE1707" w:rsidP="002C2E13">
            <w:pPr>
              <w:ind w:right="-134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0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E4C41A" w14:textId="1A74ECDC" w:rsidR="00FE1707" w:rsidRPr="008C548D" w:rsidRDefault="00FE1707" w:rsidP="002C2E13">
            <w:pPr>
              <w:jc w:val="center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UL</w:t>
            </w:r>
          </w:p>
        </w:tc>
      </w:tr>
      <w:tr w:rsidR="002C2E13" w:rsidRPr="008C548D" w14:paraId="4A33BE18" w14:textId="77777777" w:rsidTr="005B580A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384CCB33" w14:textId="6D3F751A" w:rsidR="00FE1707" w:rsidRPr="008C548D" w:rsidRDefault="00FE1707" w:rsidP="00FE1707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(</w:t>
            </w:r>
            <w:proofErr w:type="spellStart"/>
            <w:r w:rsidRPr="008C548D">
              <w:rPr>
                <w:rFonts w:ascii="Times New Roman" w:hAnsi="Times New Roman" w:cs="Times New Roman"/>
              </w:rPr>
              <w:t>constant</w:t>
            </w:r>
            <w:proofErr w:type="spellEnd"/>
            <w:r w:rsidRPr="008C54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</w:tcPr>
          <w:p w14:paraId="751C2BC1" w14:textId="2141812B" w:rsidR="00FE1707" w:rsidRPr="008C548D" w:rsidRDefault="00FE1707" w:rsidP="00FE1707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</w:t>
            </w:r>
            <w:r w:rsidR="001A3A88" w:rsidRPr="008C548D">
              <w:rPr>
                <w:rFonts w:ascii="Times New Roman" w:hAnsi="Times New Roman" w:cs="Times New Roman"/>
              </w:rPr>
              <w:t>0</w:t>
            </w:r>
            <w:r w:rsidRPr="008C548D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</w:tcPr>
          <w:p w14:paraId="54C78F36" w14:textId="5CA23149" w:rsidR="00FE1707" w:rsidRPr="008C548D" w:rsidRDefault="001A3A88" w:rsidP="00FE1707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shd w:val="clear" w:color="auto" w:fill="auto"/>
          </w:tcPr>
          <w:p w14:paraId="06CDED74" w14:textId="142F4DAF" w:rsidR="00FE1707" w:rsidRPr="008C548D" w:rsidRDefault="00FE1707" w:rsidP="00FE170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51B1EA9" w14:textId="452E1C02" w:rsidR="00FE1707" w:rsidRPr="008C548D" w:rsidRDefault="00A1143C" w:rsidP="00FE1707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C73F09F" w14:textId="1426D84D" w:rsidR="00FE1707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6E2B238" w14:textId="4EFA3627" w:rsidR="00FE1707" w:rsidRPr="008C548D" w:rsidRDefault="00882EB3" w:rsidP="00882EB3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635</w:t>
            </w:r>
          </w:p>
        </w:tc>
        <w:tc>
          <w:tcPr>
            <w:tcW w:w="1034" w:type="dxa"/>
            <w:tcBorders>
              <w:top w:val="single" w:sz="12" w:space="0" w:color="auto"/>
            </w:tcBorders>
            <w:shd w:val="clear" w:color="auto" w:fill="auto"/>
          </w:tcPr>
          <w:p w14:paraId="61DBD97F" w14:textId="617B7BD3" w:rsidR="00FE1707" w:rsidRPr="008C548D" w:rsidRDefault="00E64CF6" w:rsidP="00E64CF6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609</w:t>
            </w:r>
          </w:p>
        </w:tc>
      </w:tr>
      <w:tr w:rsidR="00854ACC" w:rsidRPr="008C548D" w14:paraId="3C13ACA6" w14:textId="77777777" w:rsidTr="005B580A">
        <w:tc>
          <w:tcPr>
            <w:tcW w:w="1418" w:type="dxa"/>
            <w:shd w:val="clear" w:color="auto" w:fill="auto"/>
          </w:tcPr>
          <w:p w14:paraId="3E107A35" w14:textId="6AEADBE5" w:rsidR="001A3A88" w:rsidRPr="008C548D" w:rsidRDefault="001A3A88" w:rsidP="001A3A88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sc</w:t>
            </w:r>
            <w:proofErr w:type="spellEnd"/>
          </w:p>
        </w:tc>
        <w:tc>
          <w:tcPr>
            <w:tcW w:w="981" w:type="dxa"/>
            <w:shd w:val="clear" w:color="auto" w:fill="auto"/>
          </w:tcPr>
          <w:p w14:paraId="192D14C7" w14:textId="690500AC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990" w:type="dxa"/>
            <w:shd w:val="clear" w:color="auto" w:fill="auto"/>
          </w:tcPr>
          <w:p w14:paraId="7182E1BE" w14:textId="269162F0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6" w:type="dxa"/>
            <w:shd w:val="clear" w:color="auto" w:fill="auto"/>
          </w:tcPr>
          <w:p w14:paraId="451B32DB" w14:textId="047A6454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323</w:t>
            </w:r>
          </w:p>
        </w:tc>
        <w:tc>
          <w:tcPr>
            <w:tcW w:w="992" w:type="dxa"/>
            <w:shd w:val="clear" w:color="auto" w:fill="auto"/>
          </w:tcPr>
          <w:p w14:paraId="3F7AC6B6" w14:textId="002ED24F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3.949</w:t>
            </w:r>
          </w:p>
        </w:tc>
        <w:tc>
          <w:tcPr>
            <w:tcW w:w="992" w:type="dxa"/>
            <w:shd w:val="clear" w:color="auto" w:fill="auto"/>
          </w:tcPr>
          <w:p w14:paraId="64261513" w14:textId="13ED343B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4035564" w14:textId="6563E02D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592</w:t>
            </w:r>
          </w:p>
        </w:tc>
        <w:tc>
          <w:tcPr>
            <w:tcW w:w="1034" w:type="dxa"/>
            <w:shd w:val="clear" w:color="auto" w:fill="auto"/>
          </w:tcPr>
          <w:p w14:paraId="2EEFAEDA" w14:textId="6582AEDF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97</w:t>
            </w:r>
          </w:p>
        </w:tc>
      </w:tr>
      <w:tr w:rsidR="00854ACC" w:rsidRPr="008C548D" w14:paraId="2717A4CB" w14:textId="77777777" w:rsidTr="005B580A">
        <w:tc>
          <w:tcPr>
            <w:tcW w:w="1418" w:type="dxa"/>
            <w:shd w:val="clear" w:color="auto" w:fill="auto"/>
          </w:tcPr>
          <w:p w14:paraId="59D332C5" w14:textId="1A6DBDE2" w:rsidR="001A3A88" w:rsidRPr="008C548D" w:rsidRDefault="001A3A88" w:rsidP="001A3A88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cn</w:t>
            </w:r>
            <w:proofErr w:type="spellEnd"/>
          </w:p>
        </w:tc>
        <w:tc>
          <w:tcPr>
            <w:tcW w:w="981" w:type="dxa"/>
            <w:shd w:val="clear" w:color="auto" w:fill="auto"/>
          </w:tcPr>
          <w:p w14:paraId="164FA0F0" w14:textId="7FF7AD35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990" w:type="dxa"/>
            <w:shd w:val="clear" w:color="auto" w:fill="auto"/>
          </w:tcPr>
          <w:p w14:paraId="07DDC3D9" w14:textId="45167C09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96" w:type="dxa"/>
            <w:shd w:val="clear" w:color="auto" w:fill="auto"/>
          </w:tcPr>
          <w:p w14:paraId="61AF1932" w14:textId="6667ABED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2" w:type="dxa"/>
            <w:shd w:val="clear" w:color="auto" w:fill="auto"/>
          </w:tcPr>
          <w:p w14:paraId="15668A4E" w14:textId="529ABD2E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992" w:type="dxa"/>
            <w:shd w:val="clear" w:color="auto" w:fill="auto"/>
          </w:tcPr>
          <w:p w14:paraId="19D47E79" w14:textId="0DF9731C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992" w:type="dxa"/>
            <w:shd w:val="clear" w:color="auto" w:fill="auto"/>
          </w:tcPr>
          <w:p w14:paraId="08049AE9" w14:textId="20318A05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233</w:t>
            </w:r>
          </w:p>
        </w:tc>
        <w:tc>
          <w:tcPr>
            <w:tcW w:w="1034" w:type="dxa"/>
            <w:shd w:val="clear" w:color="auto" w:fill="auto"/>
          </w:tcPr>
          <w:p w14:paraId="33B7A3E7" w14:textId="1D48E313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54</w:t>
            </w:r>
          </w:p>
        </w:tc>
      </w:tr>
      <w:tr w:rsidR="00854ACC" w:rsidRPr="008C548D" w14:paraId="79169E2B" w14:textId="77777777" w:rsidTr="005B580A">
        <w:tc>
          <w:tcPr>
            <w:tcW w:w="1418" w:type="dxa"/>
            <w:shd w:val="clear" w:color="auto" w:fill="auto"/>
          </w:tcPr>
          <w:p w14:paraId="5119CB59" w14:textId="7E59D268" w:rsidR="001A3A88" w:rsidRPr="008C548D" w:rsidRDefault="00825F6E" w:rsidP="001A3A88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</w:t>
            </w:r>
            <w:r w:rsidR="001A3A88" w:rsidRPr="008C548D">
              <w:rPr>
                <w:rFonts w:ascii="Times New Roman" w:hAnsi="Times New Roman" w:cs="Times New Roman"/>
              </w:rPr>
              <w:t>iff_pro</w:t>
            </w:r>
            <w:proofErr w:type="spellEnd"/>
          </w:p>
        </w:tc>
        <w:tc>
          <w:tcPr>
            <w:tcW w:w="981" w:type="dxa"/>
            <w:shd w:val="clear" w:color="auto" w:fill="auto"/>
          </w:tcPr>
          <w:p w14:paraId="659AF9BC" w14:textId="5BBCCB94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990" w:type="dxa"/>
            <w:shd w:val="clear" w:color="auto" w:fill="auto"/>
          </w:tcPr>
          <w:p w14:paraId="056B8A6D" w14:textId="117734FA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96" w:type="dxa"/>
            <w:shd w:val="clear" w:color="auto" w:fill="auto"/>
          </w:tcPr>
          <w:p w14:paraId="09AA2502" w14:textId="323B92E4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92" w:type="dxa"/>
            <w:shd w:val="clear" w:color="auto" w:fill="auto"/>
          </w:tcPr>
          <w:p w14:paraId="5F5A740C" w14:textId="5A46B8CE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1.836</w:t>
            </w:r>
          </w:p>
        </w:tc>
        <w:tc>
          <w:tcPr>
            <w:tcW w:w="992" w:type="dxa"/>
            <w:shd w:val="clear" w:color="auto" w:fill="auto"/>
          </w:tcPr>
          <w:p w14:paraId="2C22E4A6" w14:textId="35C1AB13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shd w:val="clear" w:color="auto" w:fill="auto"/>
          </w:tcPr>
          <w:p w14:paraId="51AA8A8C" w14:textId="4C1745B7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1034" w:type="dxa"/>
            <w:shd w:val="clear" w:color="auto" w:fill="auto"/>
          </w:tcPr>
          <w:p w14:paraId="1691F953" w14:textId="375001AF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435</w:t>
            </w:r>
          </w:p>
        </w:tc>
      </w:tr>
      <w:tr w:rsidR="00854ACC" w:rsidRPr="008C548D" w14:paraId="4113F1AD" w14:textId="77777777" w:rsidTr="005B580A">
        <w:tc>
          <w:tcPr>
            <w:tcW w:w="1418" w:type="dxa"/>
            <w:shd w:val="clear" w:color="auto" w:fill="auto"/>
          </w:tcPr>
          <w:p w14:paraId="73BEE096" w14:textId="46354FDF" w:rsidR="001A3A88" w:rsidRPr="008C548D" w:rsidRDefault="001A3A88" w:rsidP="001A3A88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Group_2</w:t>
            </w:r>
          </w:p>
        </w:tc>
        <w:tc>
          <w:tcPr>
            <w:tcW w:w="981" w:type="dxa"/>
            <w:shd w:val="clear" w:color="auto" w:fill="auto"/>
          </w:tcPr>
          <w:p w14:paraId="7CBADC31" w14:textId="74DADA62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0" w:type="dxa"/>
            <w:shd w:val="clear" w:color="auto" w:fill="auto"/>
          </w:tcPr>
          <w:p w14:paraId="279E2DD3" w14:textId="68870DF7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6" w:type="dxa"/>
            <w:shd w:val="clear" w:color="auto" w:fill="auto"/>
          </w:tcPr>
          <w:p w14:paraId="7A50D263" w14:textId="327F0EF8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992" w:type="dxa"/>
            <w:shd w:val="clear" w:color="auto" w:fill="auto"/>
          </w:tcPr>
          <w:p w14:paraId="09A41EE6" w14:textId="41A7F26F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353</w:t>
            </w:r>
          </w:p>
        </w:tc>
        <w:tc>
          <w:tcPr>
            <w:tcW w:w="992" w:type="dxa"/>
            <w:shd w:val="clear" w:color="auto" w:fill="auto"/>
          </w:tcPr>
          <w:p w14:paraId="784205A3" w14:textId="61CCD0B1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992" w:type="dxa"/>
            <w:shd w:val="clear" w:color="auto" w:fill="auto"/>
          </w:tcPr>
          <w:p w14:paraId="17DF453D" w14:textId="0A8A5145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1034" w:type="dxa"/>
            <w:shd w:val="clear" w:color="auto" w:fill="auto"/>
          </w:tcPr>
          <w:p w14:paraId="6B6FF4EC" w14:textId="62915216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35</w:t>
            </w:r>
          </w:p>
        </w:tc>
      </w:tr>
      <w:tr w:rsidR="00854ACC" w:rsidRPr="008C548D" w14:paraId="4E9553B7" w14:textId="77777777" w:rsidTr="005B580A">
        <w:tc>
          <w:tcPr>
            <w:tcW w:w="1418" w:type="dxa"/>
            <w:shd w:val="clear" w:color="auto" w:fill="auto"/>
          </w:tcPr>
          <w:p w14:paraId="037BCCFE" w14:textId="6CBA6BF7" w:rsidR="001A3A88" w:rsidRPr="008C548D" w:rsidRDefault="001A3A88" w:rsidP="001A3A88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1" w:type="dxa"/>
            <w:shd w:val="clear" w:color="auto" w:fill="auto"/>
          </w:tcPr>
          <w:p w14:paraId="3F73D748" w14:textId="0AF8D7D8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14:paraId="5A16C909" w14:textId="3BE063D5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6" w:type="dxa"/>
            <w:shd w:val="clear" w:color="auto" w:fill="auto"/>
          </w:tcPr>
          <w:p w14:paraId="372B3CFB" w14:textId="4F6E0746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10CF3371" w14:textId="4DEA72A5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92" w:type="dxa"/>
            <w:shd w:val="clear" w:color="auto" w:fill="auto"/>
          </w:tcPr>
          <w:p w14:paraId="77F529C0" w14:textId="096EF982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992" w:type="dxa"/>
            <w:shd w:val="clear" w:color="auto" w:fill="auto"/>
          </w:tcPr>
          <w:p w14:paraId="134F9154" w14:textId="7BA02731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34" w:type="dxa"/>
            <w:shd w:val="clear" w:color="auto" w:fill="auto"/>
          </w:tcPr>
          <w:p w14:paraId="6E87109D" w14:textId="39F885F3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17</w:t>
            </w:r>
          </w:p>
        </w:tc>
      </w:tr>
      <w:tr w:rsidR="00854ACC" w:rsidRPr="008C548D" w14:paraId="5F5459E7" w14:textId="77777777" w:rsidTr="005B580A">
        <w:tc>
          <w:tcPr>
            <w:tcW w:w="1418" w:type="dxa"/>
            <w:shd w:val="clear" w:color="auto" w:fill="auto"/>
          </w:tcPr>
          <w:p w14:paraId="6F8C155D" w14:textId="76D22DED" w:rsidR="001A3A88" w:rsidRPr="008C548D" w:rsidRDefault="00506887" w:rsidP="001A3A88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81" w:type="dxa"/>
            <w:shd w:val="clear" w:color="auto" w:fill="auto"/>
          </w:tcPr>
          <w:p w14:paraId="6C1C7CAE" w14:textId="077D1EDD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0" w:type="dxa"/>
            <w:shd w:val="clear" w:color="auto" w:fill="auto"/>
          </w:tcPr>
          <w:p w14:paraId="1BE80EA2" w14:textId="4834D8AB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96" w:type="dxa"/>
            <w:shd w:val="clear" w:color="auto" w:fill="auto"/>
          </w:tcPr>
          <w:p w14:paraId="3086143A" w14:textId="4B19F7B3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92" w:type="dxa"/>
            <w:shd w:val="clear" w:color="auto" w:fill="auto"/>
          </w:tcPr>
          <w:p w14:paraId="22C2B177" w14:textId="6F0CC99E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992" w:type="dxa"/>
            <w:shd w:val="clear" w:color="auto" w:fill="auto"/>
          </w:tcPr>
          <w:p w14:paraId="221EE525" w14:textId="0166B697" w:rsidR="001A3A88" w:rsidRPr="008C548D" w:rsidRDefault="00E67EC8" w:rsidP="00E67EC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92" w:type="dxa"/>
            <w:shd w:val="clear" w:color="auto" w:fill="auto"/>
          </w:tcPr>
          <w:p w14:paraId="164977CA" w14:textId="5168754F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54</w:t>
            </w:r>
          </w:p>
        </w:tc>
        <w:tc>
          <w:tcPr>
            <w:tcW w:w="1034" w:type="dxa"/>
            <w:shd w:val="clear" w:color="auto" w:fill="auto"/>
          </w:tcPr>
          <w:p w14:paraId="1B852E77" w14:textId="68633D39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59</w:t>
            </w:r>
          </w:p>
        </w:tc>
      </w:tr>
      <w:tr w:rsidR="00854ACC" w:rsidRPr="008C548D" w14:paraId="3CBB1F83" w14:textId="77777777" w:rsidTr="005B580A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65DA9B1D" w14:textId="62DE5F4D" w:rsidR="001A3A88" w:rsidRPr="008C548D" w:rsidRDefault="00825F6E" w:rsidP="001A3A88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</w:t>
            </w:r>
            <w:r w:rsidR="001A3A88" w:rsidRPr="008C548D">
              <w:rPr>
                <w:rFonts w:ascii="Times New Roman" w:hAnsi="Times New Roman" w:cs="Times New Roman"/>
              </w:rPr>
              <w:t>iff_m</w:t>
            </w:r>
            <w:proofErr w:type="spellEnd"/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</w:tcPr>
          <w:p w14:paraId="0E7DA292" w14:textId="6615A9E6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</w:tcPr>
          <w:p w14:paraId="04D27842" w14:textId="51C84133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shd w:val="clear" w:color="auto" w:fill="auto"/>
          </w:tcPr>
          <w:p w14:paraId="195C3ED1" w14:textId="3E405DC0" w:rsidR="001A3A88" w:rsidRPr="008C548D" w:rsidRDefault="001A3A8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2E28C4E" w14:textId="4D0A2F12" w:rsidR="001A3A88" w:rsidRPr="008C548D" w:rsidRDefault="00A1143C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4.18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82D3E8A" w14:textId="10C941C7" w:rsidR="001A3A88" w:rsidRPr="008C548D" w:rsidRDefault="00E67EC8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AC50270" w14:textId="5C270D5C" w:rsidR="001A3A88" w:rsidRPr="008C548D" w:rsidRDefault="00882EB3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769</w:t>
            </w:r>
          </w:p>
        </w:tc>
        <w:tc>
          <w:tcPr>
            <w:tcW w:w="1034" w:type="dxa"/>
            <w:shd w:val="clear" w:color="auto" w:fill="auto"/>
          </w:tcPr>
          <w:p w14:paraId="42FB460C" w14:textId="76027D4F" w:rsidR="001A3A88" w:rsidRPr="008C548D" w:rsidRDefault="00E64CF6" w:rsidP="001A3A88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276</w:t>
            </w:r>
          </w:p>
        </w:tc>
      </w:tr>
      <w:tr w:rsidR="001A3A88" w:rsidRPr="008C548D" w14:paraId="1E0F8F80" w14:textId="77777777" w:rsidTr="005B580A">
        <w:tc>
          <w:tcPr>
            <w:tcW w:w="8395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575975F8" w14:textId="2A51F1EF" w:rsidR="003579A1" w:rsidRPr="008C548D" w:rsidRDefault="001A3A88" w:rsidP="001A3A88">
            <w:pPr>
              <w:rPr>
                <w:rFonts w:ascii="Times New Roman" w:hAnsi="Times New Roman" w:cs="Times New Roman"/>
                <w:lang w:val="en-US"/>
              </w:rPr>
            </w:pPr>
            <w:r w:rsidRPr="008C548D">
              <w:rPr>
                <w:rFonts w:ascii="Times New Roman" w:hAnsi="Times New Roman" w:cs="Times New Roman"/>
                <w:i/>
                <w:iCs/>
                <w:lang w:val="en-US"/>
              </w:rPr>
              <w:t>Note</w:t>
            </w:r>
            <w:r w:rsidRPr="008C548D">
              <w:rPr>
                <w:rFonts w:ascii="Times New Roman" w:hAnsi="Times New Roman" w:cs="Times New Roman"/>
                <w:lang w:val="en-US"/>
              </w:rPr>
              <w:t>. LL: lower level, UL: upper level</w:t>
            </w:r>
            <w:r w:rsidR="003E05E1" w:rsidRPr="008C548D">
              <w:rPr>
                <w:rFonts w:ascii="Times New Roman" w:hAnsi="Times New Roman" w:cs="Times New Roman"/>
                <w:lang w:val="en-US"/>
              </w:rPr>
              <w:t>; diff: difference between post-pretest</w:t>
            </w:r>
          </w:p>
        </w:tc>
      </w:tr>
    </w:tbl>
    <w:p w14:paraId="246AE673" w14:textId="1544303B" w:rsidR="001A3A88" w:rsidRPr="008C548D" w:rsidRDefault="001A3A88">
      <w:pPr>
        <w:rPr>
          <w:lang w:val="en-US"/>
        </w:rPr>
      </w:pPr>
    </w:p>
    <w:p w14:paraId="167B0468" w14:textId="53860BB0" w:rsidR="00825F6E" w:rsidRPr="008C548D" w:rsidRDefault="00825F6E">
      <w:pPr>
        <w:rPr>
          <w:lang w:val="en-US"/>
        </w:rPr>
      </w:pPr>
    </w:p>
    <w:p w14:paraId="68357160" w14:textId="77777777" w:rsidR="00825F6E" w:rsidRPr="008C548D" w:rsidRDefault="00825F6E">
      <w:pPr>
        <w:rPr>
          <w:lang w:val="en-US"/>
        </w:rPr>
      </w:pPr>
    </w:p>
    <w:tbl>
      <w:tblPr>
        <w:tblStyle w:val="Tabellenraster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982"/>
        <w:gridCol w:w="992"/>
        <w:gridCol w:w="993"/>
        <w:gridCol w:w="992"/>
        <w:gridCol w:w="992"/>
        <w:gridCol w:w="992"/>
        <w:gridCol w:w="1163"/>
      </w:tblGrid>
      <w:tr w:rsidR="00825F6E" w:rsidRPr="008C548D" w14:paraId="6F070EC3" w14:textId="77777777" w:rsidTr="00F93050">
        <w:tc>
          <w:tcPr>
            <w:tcW w:w="8524" w:type="dxa"/>
            <w:gridSpan w:val="8"/>
            <w:tcBorders>
              <w:bottom w:val="single" w:sz="12" w:space="0" w:color="auto"/>
            </w:tcBorders>
            <w:shd w:val="clear" w:color="auto" w:fill="auto"/>
          </w:tcPr>
          <w:p w14:paraId="69A9F65E" w14:textId="0C5A3624" w:rsidR="00825F6E" w:rsidRPr="008C548D" w:rsidRDefault="00825F6E" w:rsidP="0020253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548D">
              <w:rPr>
                <w:rFonts w:ascii="Times New Roman" w:hAnsi="Times New Roman" w:cs="Times New Roman"/>
                <w:b/>
                <w:bCs/>
                <w:lang w:val="en-US"/>
              </w:rPr>
              <w:t>Table</w:t>
            </w:r>
            <w:r w:rsidR="003E05E1" w:rsidRPr="008C548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2</w:t>
            </w:r>
          </w:p>
          <w:p w14:paraId="385D515C" w14:textId="5F7532F9" w:rsidR="00825F6E" w:rsidRPr="008C548D" w:rsidRDefault="00825F6E" w:rsidP="00202539">
            <w:pPr>
              <w:rPr>
                <w:rFonts w:ascii="Times New Roman" w:hAnsi="Times New Roman" w:cs="Times New Roman"/>
                <w:lang w:val="en-US"/>
              </w:rPr>
            </w:pPr>
            <w:r w:rsidRPr="008C548D">
              <w:rPr>
                <w:rFonts w:ascii="Times New Roman" w:hAnsi="Times New Roman" w:cs="Times New Roman"/>
                <w:lang w:val="en-US"/>
              </w:rPr>
              <w:t xml:space="preserve">Regression analysis </w:t>
            </w:r>
            <w:r w:rsidR="003E05E1" w:rsidRPr="008C548D">
              <w:rPr>
                <w:rFonts w:ascii="Times New Roman" w:hAnsi="Times New Roman" w:cs="Times New Roman"/>
                <w:lang w:val="en-US"/>
              </w:rPr>
              <w:t xml:space="preserve">with the criterion: difference </w:t>
            </w:r>
            <w:r w:rsidR="008C548D" w:rsidRPr="008C548D">
              <w:rPr>
                <w:rFonts w:ascii="Times New Roman" w:hAnsi="Times New Roman" w:cs="Times New Roman"/>
                <w:lang w:val="en-US"/>
              </w:rPr>
              <w:t xml:space="preserve">between post-pretest </w:t>
            </w:r>
            <w:r w:rsidR="003E05E1" w:rsidRPr="008C548D">
              <w:rPr>
                <w:rFonts w:ascii="Times New Roman" w:hAnsi="Times New Roman" w:cs="Times New Roman"/>
                <w:lang w:val="en-US"/>
              </w:rPr>
              <w:t>in flourishing</w:t>
            </w:r>
          </w:p>
        </w:tc>
      </w:tr>
      <w:tr w:rsidR="00854ACC" w:rsidRPr="008C548D" w14:paraId="52CD55D2" w14:textId="77777777" w:rsidTr="00F93050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7CCE2E98" w14:textId="77777777" w:rsidR="00825F6E" w:rsidRPr="008C548D" w:rsidRDefault="00825F6E" w:rsidP="0020253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</w:tcPr>
          <w:p w14:paraId="0CDE82D2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F4D60AB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SE(b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66826AAB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C548D">
              <w:rPr>
                <w:rFonts w:ascii="Times New Roman" w:hAnsi="Times New Roman" w:cs="Times New Roman"/>
                <w:i/>
                <w:iCs/>
              </w:rPr>
              <w:t>bet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4430733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A780AA5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C548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5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3D0A9F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95 % CI(</w:t>
            </w:r>
            <w:r w:rsidRPr="008C548D">
              <w:rPr>
                <w:rFonts w:ascii="Times New Roman" w:hAnsi="Times New Roman" w:cs="Times New Roman"/>
                <w:i/>
                <w:iCs/>
              </w:rPr>
              <w:t>b</w:t>
            </w:r>
            <w:r w:rsidRPr="008C548D">
              <w:rPr>
                <w:rFonts w:ascii="Times New Roman" w:hAnsi="Times New Roman" w:cs="Times New Roman"/>
              </w:rPr>
              <w:t>)</w:t>
            </w:r>
          </w:p>
        </w:tc>
      </w:tr>
      <w:tr w:rsidR="00854ACC" w:rsidRPr="008C548D" w14:paraId="0D02EE55" w14:textId="77777777" w:rsidTr="00F93050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A622DE2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</w:tcPr>
          <w:p w14:paraId="138713B7" w14:textId="77777777" w:rsidR="00825F6E" w:rsidRPr="008C548D" w:rsidRDefault="00825F6E" w:rsidP="0020253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00C1A70" w14:textId="77777777" w:rsidR="00825F6E" w:rsidRPr="008C548D" w:rsidRDefault="00825F6E" w:rsidP="0020253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2B5F150D" w14:textId="77777777" w:rsidR="00825F6E" w:rsidRPr="008C548D" w:rsidRDefault="00825F6E" w:rsidP="0020253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9B76FCE" w14:textId="77777777" w:rsidR="00825F6E" w:rsidRPr="008C548D" w:rsidRDefault="00825F6E" w:rsidP="0020253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D493B1C" w14:textId="77777777" w:rsidR="00825F6E" w:rsidRPr="008C548D" w:rsidRDefault="00825F6E" w:rsidP="0020253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6D4BA8" w14:textId="77777777" w:rsidR="00825F6E" w:rsidRPr="008C548D" w:rsidRDefault="00825F6E" w:rsidP="00202539">
            <w:pPr>
              <w:ind w:right="-134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FC457E" w14:textId="77777777" w:rsidR="00825F6E" w:rsidRPr="008C548D" w:rsidRDefault="00825F6E" w:rsidP="00202539">
            <w:pPr>
              <w:jc w:val="center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UL</w:t>
            </w:r>
          </w:p>
        </w:tc>
      </w:tr>
      <w:tr w:rsidR="00825F6E" w:rsidRPr="008C548D" w14:paraId="7CB6F750" w14:textId="77777777" w:rsidTr="00F93050"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447DFA96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(</w:t>
            </w:r>
            <w:proofErr w:type="spellStart"/>
            <w:r w:rsidRPr="008C548D">
              <w:rPr>
                <w:rFonts w:ascii="Times New Roman" w:hAnsi="Times New Roman" w:cs="Times New Roman"/>
              </w:rPr>
              <w:t>constant</w:t>
            </w:r>
            <w:proofErr w:type="spellEnd"/>
            <w:r w:rsidRPr="008C54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shd w:val="clear" w:color="auto" w:fill="auto"/>
          </w:tcPr>
          <w:p w14:paraId="30031FD0" w14:textId="411AB2BE" w:rsidR="00825F6E" w:rsidRPr="008C548D" w:rsidRDefault="00B84F93" w:rsidP="00B84F93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24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2E847CE" w14:textId="4A3DE13F" w:rsidR="00825F6E" w:rsidRPr="008C548D" w:rsidRDefault="00C160BA" w:rsidP="00C160BA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24176A20" w14:textId="77777777" w:rsidR="00825F6E" w:rsidRPr="008C548D" w:rsidRDefault="00825F6E" w:rsidP="0020253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14F21A0" w14:textId="2D117BB4" w:rsidR="00825F6E" w:rsidRPr="008C548D" w:rsidRDefault="00825D54" w:rsidP="00825D54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72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43C9B2FE" w14:textId="73B07B40" w:rsidR="00825F6E" w:rsidRPr="008C548D" w:rsidRDefault="00854ACC" w:rsidP="00D14161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BE49922" w14:textId="28DCD0DA" w:rsidR="00825F6E" w:rsidRPr="008C548D" w:rsidRDefault="00683B97" w:rsidP="00683B97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899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</w:tcPr>
          <w:p w14:paraId="7BD3858A" w14:textId="0AC24E2A" w:rsidR="00825F6E" w:rsidRPr="008C548D" w:rsidRDefault="006D5248" w:rsidP="00E5063E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418</w:t>
            </w:r>
          </w:p>
        </w:tc>
      </w:tr>
      <w:tr w:rsidR="00825F6E" w:rsidRPr="008C548D" w14:paraId="3943CD9C" w14:textId="77777777" w:rsidTr="00F93050">
        <w:tc>
          <w:tcPr>
            <w:tcW w:w="1418" w:type="dxa"/>
            <w:shd w:val="clear" w:color="auto" w:fill="auto"/>
          </w:tcPr>
          <w:p w14:paraId="123AC5C1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sc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73C1432B" w14:textId="38E194EA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992" w:type="dxa"/>
            <w:shd w:val="clear" w:color="auto" w:fill="auto"/>
          </w:tcPr>
          <w:p w14:paraId="583AC274" w14:textId="19CC35EF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93" w:type="dxa"/>
            <w:shd w:val="clear" w:color="auto" w:fill="auto"/>
          </w:tcPr>
          <w:p w14:paraId="6142C377" w14:textId="70A40AD3" w:rsidR="00825F6E" w:rsidRPr="008C548D" w:rsidRDefault="009D19C5" w:rsidP="009D19C5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92" w:type="dxa"/>
            <w:shd w:val="clear" w:color="auto" w:fill="auto"/>
          </w:tcPr>
          <w:p w14:paraId="59519893" w14:textId="6602E008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2.767</w:t>
            </w:r>
          </w:p>
        </w:tc>
        <w:tc>
          <w:tcPr>
            <w:tcW w:w="992" w:type="dxa"/>
            <w:shd w:val="clear" w:color="auto" w:fill="auto"/>
          </w:tcPr>
          <w:p w14:paraId="2A573245" w14:textId="234A47C8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14:paraId="6E3045FF" w14:textId="1AC59473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63" w:type="dxa"/>
            <w:shd w:val="clear" w:color="auto" w:fill="auto"/>
          </w:tcPr>
          <w:p w14:paraId="4CFA4C09" w14:textId="4F54FEDD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502</w:t>
            </w:r>
          </w:p>
        </w:tc>
      </w:tr>
      <w:tr w:rsidR="00825F6E" w:rsidRPr="008C548D" w14:paraId="0C4FDBFF" w14:textId="77777777" w:rsidTr="00F93050">
        <w:tc>
          <w:tcPr>
            <w:tcW w:w="1418" w:type="dxa"/>
            <w:shd w:val="clear" w:color="auto" w:fill="auto"/>
          </w:tcPr>
          <w:p w14:paraId="7933B96D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cn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505D900B" w14:textId="0F20EAF9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92" w:type="dxa"/>
            <w:shd w:val="clear" w:color="auto" w:fill="auto"/>
          </w:tcPr>
          <w:p w14:paraId="306BE32B" w14:textId="15DC0FE2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93" w:type="dxa"/>
            <w:shd w:val="clear" w:color="auto" w:fill="auto"/>
          </w:tcPr>
          <w:p w14:paraId="35F6B50D" w14:textId="2BF1A718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2" w:type="dxa"/>
            <w:shd w:val="clear" w:color="auto" w:fill="auto"/>
          </w:tcPr>
          <w:p w14:paraId="548C71B0" w14:textId="2AF5D949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92" w:type="dxa"/>
            <w:shd w:val="clear" w:color="auto" w:fill="auto"/>
          </w:tcPr>
          <w:p w14:paraId="2AF24F18" w14:textId="18C2DEE4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992" w:type="dxa"/>
            <w:shd w:val="clear" w:color="auto" w:fill="auto"/>
          </w:tcPr>
          <w:p w14:paraId="2CD1239C" w14:textId="77C7D67A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08</w:t>
            </w:r>
          </w:p>
        </w:tc>
        <w:tc>
          <w:tcPr>
            <w:tcW w:w="1163" w:type="dxa"/>
            <w:shd w:val="clear" w:color="auto" w:fill="auto"/>
          </w:tcPr>
          <w:p w14:paraId="6E4FF3FB" w14:textId="05F5B0AB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01</w:t>
            </w:r>
          </w:p>
        </w:tc>
      </w:tr>
      <w:tr w:rsidR="00825F6E" w:rsidRPr="008C548D" w14:paraId="27E5E215" w14:textId="77777777" w:rsidTr="00F93050">
        <w:tc>
          <w:tcPr>
            <w:tcW w:w="1418" w:type="dxa"/>
            <w:shd w:val="clear" w:color="auto" w:fill="auto"/>
          </w:tcPr>
          <w:p w14:paraId="6EB78A32" w14:textId="7DA4AC75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pro</w:t>
            </w:r>
            <w:proofErr w:type="spellEnd"/>
          </w:p>
        </w:tc>
        <w:tc>
          <w:tcPr>
            <w:tcW w:w="982" w:type="dxa"/>
            <w:shd w:val="clear" w:color="auto" w:fill="auto"/>
          </w:tcPr>
          <w:p w14:paraId="123D81B9" w14:textId="101F86C7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2" w:type="dxa"/>
            <w:shd w:val="clear" w:color="auto" w:fill="auto"/>
          </w:tcPr>
          <w:p w14:paraId="5CA65CDD" w14:textId="6505D2D9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93" w:type="dxa"/>
            <w:shd w:val="clear" w:color="auto" w:fill="auto"/>
          </w:tcPr>
          <w:p w14:paraId="75456F23" w14:textId="37902304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92" w:type="dxa"/>
            <w:shd w:val="clear" w:color="auto" w:fill="auto"/>
          </w:tcPr>
          <w:p w14:paraId="03C57E4A" w14:textId="04430538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992" w:type="dxa"/>
            <w:shd w:val="clear" w:color="auto" w:fill="auto"/>
          </w:tcPr>
          <w:p w14:paraId="4A8A9800" w14:textId="347D44A1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992" w:type="dxa"/>
            <w:shd w:val="clear" w:color="auto" w:fill="auto"/>
          </w:tcPr>
          <w:p w14:paraId="41F61DE7" w14:textId="4693E5D1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1163" w:type="dxa"/>
            <w:shd w:val="clear" w:color="auto" w:fill="auto"/>
          </w:tcPr>
          <w:p w14:paraId="19E601F5" w14:textId="241B5BD6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15</w:t>
            </w:r>
          </w:p>
        </w:tc>
      </w:tr>
      <w:tr w:rsidR="00825F6E" w:rsidRPr="008C548D" w14:paraId="2B7D936A" w14:textId="77777777" w:rsidTr="00F93050">
        <w:tc>
          <w:tcPr>
            <w:tcW w:w="1418" w:type="dxa"/>
            <w:shd w:val="clear" w:color="auto" w:fill="auto"/>
          </w:tcPr>
          <w:p w14:paraId="391EFD72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Group_2</w:t>
            </w:r>
          </w:p>
        </w:tc>
        <w:tc>
          <w:tcPr>
            <w:tcW w:w="982" w:type="dxa"/>
            <w:shd w:val="clear" w:color="auto" w:fill="auto"/>
          </w:tcPr>
          <w:p w14:paraId="74EDD2A1" w14:textId="08412294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92" w:type="dxa"/>
            <w:shd w:val="clear" w:color="auto" w:fill="auto"/>
          </w:tcPr>
          <w:p w14:paraId="62B670FC" w14:textId="2C014A7C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3" w:type="dxa"/>
            <w:shd w:val="clear" w:color="auto" w:fill="auto"/>
          </w:tcPr>
          <w:p w14:paraId="0C194F30" w14:textId="3A360FF7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2" w:type="dxa"/>
            <w:shd w:val="clear" w:color="auto" w:fill="auto"/>
          </w:tcPr>
          <w:p w14:paraId="41FF9D88" w14:textId="508AE685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1.315</w:t>
            </w:r>
          </w:p>
        </w:tc>
        <w:tc>
          <w:tcPr>
            <w:tcW w:w="992" w:type="dxa"/>
            <w:shd w:val="clear" w:color="auto" w:fill="auto"/>
          </w:tcPr>
          <w:p w14:paraId="064B53FC" w14:textId="1CC7477F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992" w:type="dxa"/>
            <w:shd w:val="clear" w:color="auto" w:fill="auto"/>
          </w:tcPr>
          <w:p w14:paraId="12E19B67" w14:textId="63A4CBE8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163" w:type="dxa"/>
            <w:shd w:val="clear" w:color="auto" w:fill="auto"/>
          </w:tcPr>
          <w:p w14:paraId="74138260" w14:textId="5B8E790E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90</w:t>
            </w:r>
          </w:p>
        </w:tc>
      </w:tr>
      <w:tr w:rsidR="00825F6E" w:rsidRPr="008C548D" w14:paraId="218BA9B6" w14:textId="77777777" w:rsidTr="00F93050">
        <w:tc>
          <w:tcPr>
            <w:tcW w:w="1418" w:type="dxa"/>
            <w:shd w:val="clear" w:color="auto" w:fill="auto"/>
          </w:tcPr>
          <w:p w14:paraId="0B8D0AC6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82" w:type="dxa"/>
            <w:shd w:val="clear" w:color="auto" w:fill="auto"/>
          </w:tcPr>
          <w:p w14:paraId="3CE3096C" w14:textId="4BE7368D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 w14:paraId="6CED569D" w14:textId="68DB407E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93" w:type="dxa"/>
            <w:shd w:val="clear" w:color="auto" w:fill="auto"/>
          </w:tcPr>
          <w:p w14:paraId="6820B1D4" w14:textId="0D320904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shd w:val="clear" w:color="auto" w:fill="auto"/>
          </w:tcPr>
          <w:p w14:paraId="49530854" w14:textId="6FD1C81B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992" w:type="dxa"/>
            <w:shd w:val="clear" w:color="auto" w:fill="auto"/>
          </w:tcPr>
          <w:p w14:paraId="11735117" w14:textId="617D5D06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92" w:type="dxa"/>
            <w:shd w:val="clear" w:color="auto" w:fill="auto"/>
          </w:tcPr>
          <w:p w14:paraId="0FFA9947" w14:textId="1600913A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63" w:type="dxa"/>
            <w:shd w:val="clear" w:color="auto" w:fill="auto"/>
          </w:tcPr>
          <w:p w14:paraId="1BD6FBEE" w14:textId="4DAED3FC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026</w:t>
            </w:r>
          </w:p>
        </w:tc>
      </w:tr>
      <w:tr w:rsidR="00825F6E" w:rsidRPr="008C548D" w14:paraId="66F35C6B" w14:textId="77777777" w:rsidTr="00F93050">
        <w:tc>
          <w:tcPr>
            <w:tcW w:w="1418" w:type="dxa"/>
            <w:shd w:val="clear" w:color="auto" w:fill="auto"/>
          </w:tcPr>
          <w:p w14:paraId="05FA7334" w14:textId="77777777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82" w:type="dxa"/>
            <w:shd w:val="clear" w:color="auto" w:fill="auto"/>
          </w:tcPr>
          <w:p w14:paraId="74223B53" w14:textId="46ED7137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992" w:type="dxa"/>
            <w:shd w:val="clear" w:color="auto" w:fill="auto"/>
          </w:tcPr>
          <w:p w14:paraId="604ACA26" w14:textId="10E1CDC3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93" w:type="dxa"/>
            <w:shd w:val="clear" w:color="auto" w:fill="auto"/>
          </w:tcPr>
          <w:p w14:paraId="3039FC55" w14:textId="4D165F2A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992" w:type="dxa"/>
            <w:shd w:val="clear" w:color="auto" w:fill="auto"/>
          </w:tcPr>
          <w:p w14:paraId="3B920B44" w14:textId="42FBD0A9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1.047</w:t>
            </w:r>
          </w:p>
        </w:tc>
        <w:tc>
          <w:tcPr>
            <w:tcW w:w="992" w:type="dxa"/>
            <w:shd w:val="clear" w:color="auto" w:fill="auto"/>
          </w:tcPr>
          <w:p w14:paraId="6CC706FE" w14:textId="265B306A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92" w:type="dxa"/>
            <w:shd w:val="clear" w:color="auto" w:fill="auto"/>
          </w:tcPr>
          <w:p w14:paraId="2A642F91" w14:textId="5246B6AD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-0.334</w:t>
            </w:r>
          </w:p>
        </w:tc>
        <w:tc>
          <w:tcPr>
            <w:tcW w:w="1163" w:type="dxa"/>
            <w:shd w:val="clear" w:color="auto" w:fill="auto"/>
          </w:tcPr>
          <w:p w14:paraId="608199BA" w14:textId="2A230F5F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03</w:t>
            </w:r>
          </w:p>
        </w:tc>
      </w:tr>
      <w:tr w:rsidR="00825F6E" w:rsidRPr="008C548D" w14:paraId="294B52D9" w14:textId="77777777" w:rsidTr="00F93050"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12D6BA2" w14:textId="0B741CF8" w:rsidR="00825F6E" w:rsidRPr="008C548D" w:rsidRDefault="00825F6E" w:rsidP="00202539">
            <w:pPr>
              <w:rPr>
                <w:rFonts w:ascii="Times New Roman" w:hAnsi="Times New Roman" w:cs="Times New Roman"/>
              </w:rPr>
            </w:pPr>
            <w:proofErr w:type="spellStart"/>
            <w:r w:rsidRPr="008C548D">
              <w:rPr>
                <w:rFonts w:ascii="Times New Roman" w:hAnsi="Times New Roman" w:cs="Times New Roman"/>
              </w:rPr>
              <w:t>diff_m</w:t>
            </w:r>
            <w:proofErr w:type="spellEnd"/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auto"/>
          </w:tcPr>
          <w:p w14:paraId="6686FBDE" w14:textId="7909363D" w:rsidR="00825F6E" w:rsidRPr="008C548D" w:rsidRDefault="00B84F93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3796191" w14:textId="25D99161" w:rsidR="00825F6E" w:rsidRPr="008C548D" w:rsidRDefault="00C160BA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42A0E36C" w14:textId="63E20D44" w:rsidR="00825F6E" w:rsidRPr="008C548D" w:rsidRDefault="009D19C5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14187B8" w14:textId="652EEA4C" w:rsidR="00825F6E" w:rsidRPr="008C548D" w:rsidRDefault="00825D54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4.45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A005D62" w14:textId="21C02336" w:rsidR="00825F6E" w:rsidRPr="008C548D" w:rsidRDefault="00D14161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B0B53A4" w14:textId="34EBF8AC" w:rsidR="00825F6E" w:rsidRPr="008C548D" w:rsidRDefault="00683B97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</w:tcPr>
          <w:p w14:paraId="3C9488A7" w14:textId="3BE111D2" w:rsidR="00825F6E" w:rsidRPr="008C548D" w:rsidRDefault="00E5063E" w:rsidP="00202539">
            <w:pPr>
              <w:jc w:val="right"/>
              <w:rPr>
                <w:rFonts w:ascii="Times New Roman" w:hAnsi="Times New Roman" w:cs="Times New Roman"/>
              </w:rPr>
            </w:pPr>
            <w:r w:rsidRPr="008C548D">
              <w:rPr>
                <w:rFonts w:ascii="Times New Roman" w:hAnsi="Times New Roman" w:cs="Times New Roman"/>
              </w:rPr>
              <w:t>0.850</w:t>
            </w:r>
          </w:p>
        </w:tc>
      </w:tr>
      <w:tr w:rsidR="00825F6E" w:rsidRPr="00772855" w14:paraId="6B6B89DA" w14:textId="77777777" w:rsidTr="00F93050">
        <w:tc>
          <w:tcPr>
            <w:tcW w:w="8524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49B6230D" w14:textId="7B6C5686" w:rsidR="00825F6E" w:rsidRPr="00C91408" w:rsidRDefault="00825F6E" w:rsidP="00202539">
            <w:pPr>
              <w:rPr>
                <w:rFonts w:ascii="Times New Roman" w:hAnsi="Times New Roman" w:cs="Times New Roman"/>
                <w:lang w:val="en-US"/>
              </w:rPr>
            </w:pPr>
            <w:r w:rsidRPr="008C548D">
              <w:rPr>
                <w:rFonts w:ascii="Times New Roman" w:hAnsi="Times New Roman" w:cs="Times New Roman"/>
                <w:i/>
                <w:iCs/>
                <w:lang w:val="en-US"/>
              </w:rPr>
              <w:t>Note</w:t>
            </w:r>
            <w:r w:rsidRPr="008C548D">
              <w:rPr>
                <w:rFonts w:ascii="Times New Roman" w:hAnsi="Times New Roman" w:cs="Times New Roman"/>
                <w:lang w:val="en-US"/>
              </w:rPr>
              <w:t>. LL: lower level, UL: upper level</w:t>
            </w:r>
            <w:r w:rsidR="008C548D" w:rsidRPr="008C548D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8C548D" w:rsidRPr="008C548D">
              <w:rPr>
                <w:rFonts w:ascii="Times New Roman" w:hAnsi="Times New Roman" w:cs="Times New Roman"/>
                <w:lang w:val="en-US"/>
              </w:rPr>
              <w:t>diff: difference between post-pretest</w:t>
            </w:r>
          </w:p>
        </w:tc>
      </w:tr>
    </w:tbl>
    <w:p w14:paraId="52183B03" w14:textId="77777777" w:rsidR="00825F6E" w:rsidRDefault="00825F6E">
      <w:pPr>
        <w:rPr>
          <w:lang w:val="en-US"/>
        </w:rPr>
      </w:pPr>
    </w:p>
    <w:p w14:paraId="45FF29D7" w14:textId="77777777" w:rsidR="00825F6E" w:rsidRDefault="00825F6E">
      <w:pPr>
        <w:rPr>
          <w:lang w:val="en-US"/>
        </w:rPr>
      </w:pPr>
    </w:p>
    <w:p w14:paraId="7E3F10E6" w14:textId="77777777" w:rsidR="00FB5241" w:rsidRDefault="00FB5241">
      <w:pPr>
        <w:rPr>
          <w:lang w:val="en-US"/>
        </w:rPr>
      </w:pPr>
    </w:p>
    <w:p w14:paraId="2634A5EA" w14:textId="77777777" w:rsidR="00FB5241" w:rsidRPr="00303068" w:rsidRDefault="00FB5241">
      <w:pPr>
        <w:rPr>
          <w:lang w:val="en-US"/>
        </w:rPr>
      </w:pPr>
    </w:p>
    <w:sectPr w:rsidR="00FB5241" w:rsidRPr="00303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068"/>
    <w:rsid w:val="000D686E"/>
    <w:rsid w:val="001A3A88"/>
    <w:rsid w:val="00297925"/>
    <w:rsid w:val="002C2E13"/>
    <w:rsid w:val="00303068"/>
    <w:rsid w:val="003579A1"/>
    <w:rsid w:val="003E05E1"/>
    <w:rsid w:val="00506887"/>
    <w:rsid w:val="005B580A"/>
    <w:rsid w:val="00650DB7"/>
    <w:rsid w:val="00683B97"/>
    <w:rsid w:val="006D5248"/>
    <w:rsid w:val="00772855"/>
    <w:rsid w:val="00825D54"/>
    <w:rsid w:val="00825F6E"/>
    <w:rsid w:val="00854ACC"/>
    <w:rsid w:val="00882EB3"/>
    <w:rsid w:val="0089777B"/>
    <w:rsid w:val="008C548D"/>
    <w:rsid w:val="009D19C5"/>
    <w:rsid w:val="00A1143C"/>
    <w:rsid w:val="00A76BE5"/>
    <w:rsid w:val="00A775D8"/>
    <w:rsid w:val="00B84F93"/>
    <w:rsid w:val="00B8561C"/>
    <w:rsid w:val="00C160BA"/>
    <w:rsid w:val="00C91408"/>
    <w:rsid w:val="00D14161"/>
    <w:rsid w:val="00D26AA0"/>
    <w:rsid w:val="00E3439B"/>
    <w:rsid w:val="00E5063E"/>
    <w:rsid w:val="00E64CF6"/>
    <w:rsid w:val="00E67EC8"/>
    <w:rsid w:val="00F93050"/>
    <w:rsid w:val="00FB5241"/>
    <w:rsid w:val="00FE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D74E5"/>
  <w15:chartTrackingRefBased/>
  <w15:docId w15:val="{525A24AE-69A6-4FD0-AED5-BBC29284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03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3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30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3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30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30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30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30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30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30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30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30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306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306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30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30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30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30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3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3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30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30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30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30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30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30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3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306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306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0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oja</dc:creator>
  <cp:keywords/>
  <dc:description/>
  <cp:lastModifiedBy>Author</cp:lastModifiedBy>
  <cp:revision>29</cp:revision>
  <dcterms:created xsi:type="dcterms:W3CDTF">2025-06-10T06:13:00Z</dcterms:created>
  <dcterms:modified xsi:type="dcterms:W3CDTF">2025-06-10T13:09:00Z</dcterms:modified>
</cp:coreProperties>
</file>